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278" w:rsidRDefault="00395278" w:rsidP="003952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ppendices</w:t>
      </w:r>
    </w:p>
    <w:p w:rsidR="00395278" w:rsidRPr="00230805" w:rsidRDefault="00395278" w:rsidP="003952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E07A3B" w:rsidRDefault="00395278" w:rsidP="003952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30805">
        <w:rPr>
          <w:rFonts w:ascii="Times New Roman" w:hAnsi="Times New Roman" w:cs="Times New Roman"/>
          <w:sz w:val="20"/>
          <w:szCs w:val="20"/>
          <w:lang w:val="en-US"/>
        </w:rPr>
        <w:t xml:space="preserve">Appendix 1. </w:t>
      </w:r>
    </w:p>
    <w:p w:rsidR="00395278" w:rsidRPr="00395278" w:rsidRDefault="00395278" w:rsidP="00395278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95278">
        <w:rPr>
          <w:rFonts w:ascii="Times New Roman" w:hAnsi="Times New Roman" w:cs="Times New Roman"/>
          <w:i/>
          <w:iCs/>
          <w:sz w:val="20"/>
          <w:szCs w:val="20"/>
          <w:lang w:val="en-US"/>
        </w:rPr>
        <w:t>Comparisons of main models, models including random slope for level of victimization, and models including cross-level interac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1161"/>
        <w:gridCol w:w="1328"/>
        <w:gridCol w:w="1630"/>
        <w:gridCol w:w="2364"/>
      </w:tblGrid>
      <w:tr w:rsidR="00395278" w:rsidRPr="00E041DF" w:rsidTr="00B01A4F">
        <w:trPr>
          <w:trHeight w:val="875"/>
        </w:trPr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2762074"/>
            <w:r w:rsidRPr="00230805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proofErr w:type="spellStart"/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comparisons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A.1</w:t>
            </w:r>
          </w:p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Main</w:t>
            </w:r>
            <w:proofErr w:type="spellEnd"/>
            <w:r w:rsidRPr="00230805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B.1</w:t>
            </w:r>
          </w:p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 xml:space="preserve">A.1 + Random </w:t>
            </w:r>
            <w:proofErr w:type="spellStart"/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</w:t>
            </w:r>
          </w:p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1 + Two-way cross-level interactions</w:t>
            </w:r>
          </w:p>
        </w:tc>
      </w:tr>
      <w:tr w:rsidR="00395278" w:rsidRPr="00230805" w:rsidTr="00B01A4F">
        <w:trPr>
          <w:trHeight w:val="277"/>
        </w:trPr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Free parameter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95278" w:rsidRPr="00230805" w:rsidTr="00B01A4F">
        <w:trPr>
          <w:trHeight w:val="291"/>
        </w:trPr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 xml:space="preserve">Classroom </w:t>
            </w:r>
            <w:proofErr w:type="spellStart"/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Climate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B01A4F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M.1 Coopera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28.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26.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26.7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79.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87.2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03.1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95278" w:rsidRPr="00230805" w:rsidTr="00B01A4F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M.2 Conflic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86.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81.7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83.4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37.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42.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59.89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95278" w:rsidRPr="00230805" w:rsidTr="00B01A4F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3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937634">
        <w:trPr>
          <w:trHeight w:val="277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07.7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07.5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06.7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58.6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68.7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83.15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395278" w:rsidRPr="00230805" w:rsidTr="00B01A4F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4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Isolation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87.0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88.5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92.3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38.0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49.7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68.75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95278" w:rsidRPr="00230805" w:rsidTr="00B01A4F">
        <w:trPr>
          <w:trHeight w:val="291"/>
        </w:trPr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ool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B01A4F">
        <w:trPr>
          <w:trHeight w:val="291"/>
        </w:trPr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5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elonging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937634">
        <w:trPr>
          <w:trHeight w:val="277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37.7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34.7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36.0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88.6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95.8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12.45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95278" w:rsidRPr="00230805" w:rsidTr="00B01A4F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 6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551.6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546.5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550.00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602.5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607.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626.4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95278" w:rsidRPr="00230805" w:rsidTr="00B01A4F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7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Loneliness</w:t>
            </w:r>
            <w:proofErr w:type="spellEnd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421.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423.6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427.0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472.3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484.7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503.43</w:t>
            </w:r>
          </w:p>
        </w:tc>
      </w:tr>
      <w:tr w:rsidR="00395278" w:rsidRPr="00230805" w:rsidTr="00937634">
        <w:trPr>
          <w:trHeight w:val="291"/>
        </w:trPr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</w:tbl>
    <w:p w:rsidR="00395278" w:rsidRPr="00230805" w:rsidRDefault="00395278" w:rsidP="00395278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080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bookmarkEnd w:id="0"/>
      <w:r w:rsidRPr="00230805">
        <w:rPr>
          <w:rFonts w:ascii="Times New Roman" w:hAnsi="Times New Roman" w:cs="Times New Roman"/>
          <w:sz w:val="20"/>
          <w:szCs w:val="20"/>
          <w:lang w:val="en-US"/>
        </w:rPr>
        <w:t xml:space="preserve"># this model has been conducted using logistic multi-level analyses. </w:t>
      </w:r>
    </w:p>
    <w:p w:rsidR="00DB3D30" w:rsidRDefault="00DB3D30">
      <w:pPr>
        <w:rPr>
          <w:lang w:val="en-US"/>
        </w:rPr>
      </w:pPr>
    </w:p>
    <w:p w:rsidR="00395278" w:rsidRDefault="00395278">
      <w:pPr>
        <w:rPr>
          <w:lang w:val="en-US"/>
        </w:rPr>
      </w:pPr>
    </w:p>
    <w:p w:rsidR="00395278" w:rsidRPr="00230805" w:rsidRDefault="00395278" w:rsidP="00395278">
      <w:pPr>
        <w:pStyle w:val="Geenafstand1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07A3B" w:rsidRDefault="00E07A3B" w:rsidP="00395278">
      <w:pPr>
        <w:pStyle w:val="Geenafstand1"/>
        <w:spacing w:line="480" w:lineRule="auto"/>
        <w:rPr>
          <w:rFonts w:ascii="Times New Roman" w:hAnsi="Times New Roman" w:cs="Times New Roman"/>
          <w:lang w:val="en-US"/>
        </w:rPr>
      </w:pPr>
    </w:p>
    <w:p w:rsidR="00E07A3B" w:rsidRDefault="000265B5" w:rsidP="00395278">
      <w:pPr>
        <w:pStyle w:val="Geenafstand1"/>
        <w:spacing w:line="480" w:lineRule="auto"/>
        <w:rPr>
          <w:rFonts w:ascii="Times New Roman" w:hAnsi="Times New Roman" w:cs="Times New Roman"/>
          <w:lang w:val="en-US"/>
        </w:rPr>
      </w:pPr>
      <w:r w:rsidRPr="000265B5">
        <w:rPr>
          <w:rFonts w:ascii="Times New Roman" w:hAnsi="Times New Roman" w:cs="Times New Roman"/>
          <w:lang w:val="en-US"/>
        </w:rPr>
        <w:lastRenderedPageBreak/>
        <w:t>Appendix 2.</w:t>
      </w:r>
    </w:p>
    <w:p w:rsidR="000265B5" w:rsidRPr="000265B5" w:rsidRDefault="000265B5" w:rsidP="00395278">
      <w:pPr>
        <w:pStyle w:val="Geenafstand1"/>
        <w:spacing w:line="480" w:lineRule="auto"/>
        <w:rPr>
          <w:rFonts w:ascii="Times New Roman" w:hAnsi="Times New Roman" w:cs="Times New Roman"/>
          <w:lang w:val="en-US"/>
        </w:rPr>
      </w:pPr>
      <w:r w:rsidRPr="000265B5">
        <w:rPr>
          <w:rFonts w:ascii="Times New Roman" w:hAnsi="Times New Roman" w:cs="Times New Roman"/>
          <w:i/>
          <w:iCs/>
          <w:lang w:val="en-US"/>
        </w:rPr>
        <w:t>Analytic strategy for additional analyses exploring two-way classroom-level interactions and three-way cross-level interactions.</w:t>
      </w:r>
    </w:p>
    <w:p w:rsidR="000265B5" w:rsidRPr="000265B5" w:rsidRDefault="000265B5" w:rsidP="00395278">
      <w:pPr>
        <w:pStyle w:val="Geenafstand1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265B5" w:rsidRDefault="000265B5" w:rsidP="00B01A4F">
      <w:pPr>
        <w:pStyle w:val="NoSpacing"/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E740BA">
        <w:rPr>
          <w:rFonts w:ascii="Times New Roman" w:hAnsi="Times New Roman" w:cs="Times New Roman"/>
          <w:sz w:val="24"/>
          <w:szCs w:val="24"/>
          <w:lang w:val="en-US"/>
        </w:rPr>
        <w:t xml:space="preserve"> explored the interactive effects between classroom-level victimization, defending popularity norms and defending descriptive norms. In a first step (Model A.2, Appendix 2), we ran main models including three two-way classroom-level interactions (defending popularity norm*defending descriptive norm; defending popularity norm*classroom victimization; defending descriptive norm*classroom victimization). In the next model, we added the random slope of victimization on outcomes (Model B.2</w:t>
      </w:r>
      <w:r w:rsidR="00AB4ACE">
        <w:rPr>
          <w:rFonts w:ascii="Times New Roman" w:hAnsi="Times New Roman" w:cs="Times New Roman"/>
          <w:sz w:val="24"/>
          <w:szCs w:val="24"/>
          <w:lang w:val="en-US"/>
        </w:rPr>
        <w:t>, Appendix 2</w:t>
      </w:r>
      <w:r w:rsidRPr="00E740BA">
        <w:rPr>
          <w:rFonts w:ascii="Times New Roman" w:hAnsi="Times New Roman" w:cs="Times New Roman"/>
          <w:sz w:val="24"/>
          <w:szCs w:val="24"/>
          <w:lang w:val="en-US"/>
        </w:rPr>
        <w:t xml:space="preserve">). As a third step, the two-way cross-level interactions were added (e.g., defending popularity norm*individual victimization; Model C.2, Appendix 2), and as a fourth step, three-way cross-level interactions (e.g., defending descriptive norm*defending popularity norm*individual victimization) were included.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740BA">
        <w:rPr>
          <w:rFonts w:ascii="Times New Roman" w:hAnsi="Times New Roman" w:cs="Times New Roman"/>
          <w:sz w:val="24"/>
          <w:szCs w:val="24"/>
          <w:lang w:val="en-US"/>
        </w:rPr>
        <w:t xml:space="preserve"> case of improved AIC and significance of cross-level interactions, cross-level interactions were discussed.</w:t>
      </w: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Default="000265B5" w:rsidP="000265B5">
      <w:pPr>
        <w:pStyle w:val="NoSpacing"/>
        <w:widowControl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265B5" w:rsidRPr="000265B5" w:rsidRDefault="000265B5" w:rsidP="00395278">
      <w:pPr>
        <w:pStyle w:val="Geenafstand1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07A3B" w:rsidRDefault="00395278" w:rsidP="00395278">
      <w:pPr>
        <w:pStyle w:val="Geenafstand1"/>
        <w:spacing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230805">
        <w:rPr>
          <w:rFonts w:ascii="Times New Roman" w:hAnsi="Times New Roman" w:cs="Times New Roman"/>
          <w:sz w:val="20"/>
          <w:szCs w:val="20"/>
          <w:lang w:val="fr-FR"/>
        </w:rPr>
        <w:lastRenderedPageBreak/>
        <w:t xml:space="preserve">Appendix </w:t>
      </w:r>
      <w:r w:rsidR="000265B5">
        <w:rPr>
          <w:rFonts w:ascii="Times New Roman" w:hAnsi="Times New Roman" w:cs="Times New Roman"/>
          <w:sz w:val="20"/>
          <w:szCs w:val="20"/>
          <w:lang w:val="fr-FR"/>
        </w:rPr>
        <w:t>3</w:t>
      </w:r>
      <w:r w:rsidRPr="00230805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</w:p>
    <w:p w:rsidR="00395278" w:rsidRPr="00BC012F" w:rsidRDefault="00395278" w:rsidP="00395278">
      <w:pPr>
        <w:pStyle w:val="Geenafstand1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5278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Extension </w:t>
      </w:r>
      <w:proofErr w:type="spellStart"/>
      <w:r w:rsidR="0037157D">
        <w:rPr>
          <w:rFonts w:ascii="Times New Roman" w:hAnsi="Times New Roman" w:cs="Times New Roman"/>
          <w:i/>
          <w:iCs/>
          <w:sz w:val="20"/>
          <w:szCs w:val="20"/>
          <w:lang w:val="fr-FR"/>
        </w:rPr>
        <w:t>M</w:t>
      </w:r>
      <w:r w:rsidRPr="00395278">
        <w:rPr>
          <w:rFonts w:ascii="Times New Roman" w:hAnsi="Times New Roman" w:cs="Times New Roman"/>
          <w:i/>
          <w:iCs/>
          <w:sz w:val="20"/>
          <w:szCs w:val="20"/>
          <w:lang w:val="fr-FR"/>
        </w:rPr>
        <w:t>odels</w:t>
      </w:r>
      <w:proofErr w:type="spellEnd"/>
      <w:r w:rsidRPr="00395278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on Appendix 1</w:t>
      </w:r>
      <w:r w:rsidR="00BC012F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. </w:t>
      </w:r>
      <w:r w:rsidR="00BC012F" w:rsidRPr="0039527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mparisons of main models, models including random slope for level of victimization, and models including </w:t>
      </w:r>
      <w:r w:rsidR="00BC012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wo-way and three-way </w:t>
      </w:r>
      <w:r w:rsidR="00BC012F" w:rsidRPr="00395278">
        <w:rPr>
          <w:rFonts w:ascii="Times New Roman" w:hAnsi="Times New Roman" w:cs="Times New Roman"/>
          <w:i/>
          <w:iCs/>
          <w:sz w:val="20"/>
          <w:szCs w:val="20"/>
          <w:lang w:val="en-US"/>
        </w:rPr>
        <w:t>cross-level interac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878"/>
        <w:gridCol w:w="1274"/>
        <w:gridCol w:w="1430"/>
        <w:gridCol w:w="1734"/>
        <w:gridCol w:w="1984"/>
      </w:tblGrid>
      <w:tr w:rsidR="00395278" w:rsidRPr="00E041DF" w:rsidTr="00B01A4F">
        <w:trPr>
          <w:trHeight w:val="875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proofErr w:type="spellStart"/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comparisons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9E6C88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C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2</w:t>
            </w:r>
          </w:p>
          <w:p w:rsidR="00395278" w:rsidRPr="009E6C88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C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1 + extra</w:t>
            </w:r>
            <w:r w:rsidR="009E6C88" w:rsidRPr="009E6C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room-level</w:t>
            </w:r>
            <w:r w:rsidRPr="009E6C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action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B.2</w:t>
            </w:r>
          </w:p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 xml:space="preserve">A.2 + Random </w:t>
            </w:r>
            <w:proofErr w:type="spellStart"/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</w:t>
            </w:r>
          </w:p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2 + Two-way cross-level interac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2</w:t>
            </w:r>
          </w:p>
          <w:p w:rsidR="00395278" w:rsidRPr="00230805" w:rsidRDefault="00395278" w:rsidP="00B01A4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 + Three-way cross-level interactions</w:t>
            </w:r>
          </w:p>
        </w:tc>
      </w:tr>
      <w:tr w:rsidR="00395278" w:rsidRPr="00230805" w:rsidTr="00B01A4F">
        <w:trPr>
          <w:trHeight w:val="277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Free parameter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95278" w:rsidRPr="00230805" w:rsidTr="00B01A4F">
        <w:trPr>
          <w:trHeight w:val="291"/>
        </w:trPr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 xml:space="preserve">Classroom </w:t>
            </w:r>
            <w:proofErr w:type="spellStart"/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Climate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B01A4F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M.1 Cooperatio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28.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25.4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25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29.50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94.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01.8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16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36.50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95278" w:rsidRPr="00230805" w:rsidTr="00B01A4F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M.2 Conflic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83.4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79.6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81.5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82.1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49.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56.0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73.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989.16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395278" w:rsidRPr="00230805" w:rsidTr="00B01A4F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3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6B545B">
        <w:trPr>
          <w:trHeight w:val="277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05.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06.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03.9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08.5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71.9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82.9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95.6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415.5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02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034</w:t>
            </w:r>
          </w:p>
        </w:tc>
      </w:tr>
      <w:tr w:rsidR="00395278" w:rsidRPr="00230805" w:rsidTr="00B01A4F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4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Iso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90.8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91.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95.9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97.4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57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68.</w:t>
            </w:r>
            <w:r w:rsidR="00AA6B8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87.6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304.43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95278" w:rsidRPr="00230805" w:rsidTr="00B01A4F">
        <w:trPr>
          <w:trHeight w:val="291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ool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B01A4F">
        <w:trPr>
          <w:trHeight w:val="291"/>
        </w:trPr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5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elonging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6B545B">
        <w:trPr>
          <w:trHeight w:val="277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37.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34.8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34.6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139.72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03.3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11.2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26.3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2246.7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95278" w:rsidRPr="00230805" w:rsidTr="00B01A4F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 6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556.1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550.9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554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560.2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622.3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627.4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646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667.25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395278" w:rsidRPr="00230805" w:rsidTr="00B01A4F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7 </w:t>
            </w:r>
            <w:proofErr w:type="spellStart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Loneliness</w:t>
            </w:r>
            <w:proofErr w:type="spellEnd"/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702.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704.4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708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712.11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14.6</w:t>
            </w:r>
            <w:r w:rsidR="00AD66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26.7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45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1864.96</w:t>
            </w:r>
          </w:p>
        </w:tc>
      </w:tr>
      <w:tr w:rsidR="00395278" w:rsidRPr="00230805" w:rsidTr="006B545B">
        <w:trPr>
          <w:trHeight w:val="291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278" w:rsidRPr="00230805" w:rsidRDefault="00395278" w:rsidP="00B01A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  <w:r w:rsidRPr="0023080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vi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5278" w:rsidRPr="00230805" w:rsidRDefault="00395278" w:rsidP="00B01A4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805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</w:tbl>
    <w:p w:rsidR="00395278" w:rsidRPr="00230805" w:rsidRDefault="00395278" w:rsidP="00395278">
      <w:pPr>
        <w:pStyle w:val="Geenafstand1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95278" w:rsidRDefault="00395278">
      <w:pPr>
        <w:rPr>
          <w:lang w:val="en-US"/>
        </w:rPr>
      </w:pPr>
    </w:p>
    <w:p w:rsidR="00E041DF" w:rsidRDefault="00E041DF">
      <w:pPr>
        <w:rPr>
          <w:lang w:val="en-US"/>
        </w:rPr>
      </w:pPr>
    </w:p>
    <w:p w:rsidR="00E041DF" w:rsidRDefault="00E041DF">
      <w:pPr>
        <w:rPr>
          <w:lang w:val="en-US"/>
        </w:rPr>
      </w:pPr>
    </w:p>
    <w:p w:rsidR="00E041DF" w:rsidRDefault="00E041DF">
      <w:pPr>
        <w:rPr>
          <w:lang w:val="en-US"/>
        </w:rPr>
        <w:sectPr w:rsidR="00E041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1351"/>
        <w:tblW w:w="1396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7"/>
        <w:gridCol w:w="1474"/>
        <w:gridCol w:w="1404"/>
        <w:gridCol w:w="1417"/>
        <w:gridCol w:w="1276"/>
        <w:gridCol w:w="1559"/>
        <w:gridCol w:w="1418"/>
        <w:gridCol w:w="1417"/>
        <w:gridCol w:w="1379"/>
      </w:tblGrid>
      <w:tr w:rsidR="00E041DF" w:rsidRPr="00E041DF" w:rsidTr="00E041DF">
        <w:trPr>
          <w:trHeight w:val="254"/>
        </w:trPr>
        <w:tc>
          <w:tcPr>
            <w:tcW w:w="13961" w:type="dxa"/>
            <w:gridSpan w:val="9"/>
            <w:tcBorders>
              <w:bottom w:val="single" w:sz="4" w:space="0" w:color="auto"/>
            </w:tcBorders>
          </w:tcPr>
          <w:p w:rsidR="00E041DF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Appendix 4. </w:t>
            </w:r>
          </w:p>
          <w:p w:rsidR="00E041DF" w:rsidRPr="00724ECC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in models and models with cross-level interactions predicting </w:t>
            </w:r>
            <w:r w:rsidRPr="00E958E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udents’ perceptions of cooperation, conflict, isolation, and cohesion within the classroo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, with peer-reported victimization</w:t>
            </w:r>
          </w:p>
        </w:tc>
      </w:tr>
      <w:tr w:rsidR="00E041DF" w:rsidRPr="00E958E9" w:rsidTr="00E041DF">
        <w:trPr>
          <w:trHeight w:val="254"/>
        </w:trPr>
        <w:tc>
          <w:tcPr>
            <w:tcW w:w="2617" w:type="dxa"/>
            <w:tcBorders>
              <w:top w:val="single" w:sz="4" w:space="0" w:color="auto"/>
              <w:bottom w:val="nil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hesion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operation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lic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ion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41DF" w:rsidRPr="00E958E9" w:rsidTr="00E041DF">
        <w:trPr>
          <w:trHeight w:val="254"/>
        </w:trPr>
        <w:tc>
          <w:tcPr>
            <w:tcW w:w="2617" w:type="dxa"/>
            <w:tcBorders>
              <w:bottom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 Main models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 Interac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 Main mode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 Interactio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 Main model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 Interac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 Main models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 Interactions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  <w:tcBorders>
              <w:top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ndividual-level predictors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41DF" w:rsidRPr="00E958E9" w:rsidTr="00E041DF">
        <w:trPr>
          <w:trHeight w:val="254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4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6170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(.03)**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003F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003F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003F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4)</w:t>
            </w:r>
          </w:p>
        </w:tc>
        <w:tc>
          <w:tcPr>
            <w:tcW w:w="1404" w:type="dxa"/>
          </w:tcPr>
          <w:p w:rsidR="00E041DF" w:rsidRPr="00E958E9" w:rsidRDefault="008D5388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(.04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.0</w:t>
            </w:r>
            <w:r w:rsidR="005642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6170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(.0</w:t>
            </w:r>
            <w:r w:rsidR="00AA2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79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003F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003F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041DF" w:rsidRPr="00E958E9" w:rsidTr="00E041DF">
        <w:trPr>
          <w:trHeight w:val="264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ization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23(.09)*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E242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E242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AA2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6)</w:t>
            </w:r>
          </w:p>
        </w:tc>
        <w:tc>
          <w:tcPr>
            <w:tcW w:w="1417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949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379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4(.0</w:t>
            </w:r>
            <w:r w:rsidR="00003F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room-level predictors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41DF" w:rsidRPr="00E958E9" w:rsidTr="00E041DF">
        <w:trPr>
          <w:trHeight w:val="254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</w:t>
            </w:r>
          </w:p>
        </w:tc>
        <w:tc>
          <w:tcPr>
            <w:tcW w:w="1474" w:type="dxa"/>
          </w:tcPr>
          <w:p w:rsidR="00E041DF" w:rsidRPr="00E958E9" w:rsidRDefault="008D5388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04" w:type="dxa"/>
          </w:tcPr>
          <w:p w:rsidR="00E041DF" w:rsidRPr="00E958E9" w:rsidRDefault="008D5388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E041DF" w:rsidRPr="00E958E9" w:rsidRDefault="00790CB1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  <w:r w:rsidR="00E041DF"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5642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5642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E242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(.0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9D38F1" w:rsidRPr="009D38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A2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2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79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041DF" w:rsidRPr="00E958E9" w:rsidTr="00E041DF">
        <w:trPr>
          <w:trHeight w:val="254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fending descriptive norm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04" w:type="dxa"/>
          </w:tcPr>
          <w:p w:rsidR="00E041DF" w:rsidRPr="00E958E9" w:rsidRDefault="008D5388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3)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E242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2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 w:rsidR="00A2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A7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379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(.04)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fending popularity norm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</w:p>
        </w:tc>
        <w:tc>
          <w:tcPr>
            <w:tcW w:w="1404" w:type="dxa"/>
          </w:tcPr>
          <w:p w:rsidR="00E041DF" w:rsidRPr="00E958E9" w:rsidRDefault="008D5388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10)*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.1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8)*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E242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E2422B" w:rsidRPr="00E242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</w:tcPr>
          <w:p w:rsidR="00E041DF" w:rsidRPr="00E958E9" w:rsidRDefault="00A74616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bookmarkStart w:id="1" w:name="_GoBack"/>
            <w:bookmarkEnd w:id="1"/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9(.1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2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2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.18(.14)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room-level victimization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99(.37)*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5642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 w:rsidR="005642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E242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3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A2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 w:rsidR="00A2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90(.</w:t>
            </w:r>
            <w:r w:rsidR="00A7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A2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E041DF" w:rsidRPr="00E041DF" w:rsidTr="00E041DF">
        <w:trPr>
          <w:trHeight w:val="266"/>
        </w:trPr>
        <w:tc>
          <w:tcPr>
            <w:tcW w:w="2617" w:type="dxa"/>
          </w:tcPr>
          <w:p w:rsidR="00E041DF" w:rsidRPr="00230805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3080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wo-way cross-level interactions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230805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0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ization*descriptive norm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8(.04)**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9(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(.04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A7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5)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230805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0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ization*popularity norm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4" w:type="dxa"/>
          </w:tcPr>
          <w:p w:rsidR="00E041DF" w:rsidRPr="00E958E9" w:rsidRDefault="008D5388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2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1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E041DF" w:rsidRPr="00E958E9" w:rsidRDefault="009D38F1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6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2</w:t>
            </w:r>
            <w:r w:rsidR="00A7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14)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230805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0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ization*classroom-level victimization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4" w:type="dxa"/>
          </w:tcPr>
          <w:p w:rsidR="00E041DF" w:rsidRPr="00E958E9" w:rsidRDefault="008D5388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E041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47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3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4(.72)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7</w:t>
            </w:r>
            <w:r w:rsidR="00A7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51)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sidual variances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41DF" w:rsidRPr="00E958E9" w:rsidTr="00E041DF">
        <w:trPr>
          <w:trHeight w:val="254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dual variance within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6(.0</w:t>
            </w:r>
            <w:r w:rsidR="005642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E242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418" w:type="dxa"/>
          </w:tcPr>
          <w:p w:rsidR="00E041DF" w:rsidRPr="00E958E9" w:rsidRDefault="009D38F1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 w:rsidR="00003F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2)**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 w:rsidR="009D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5(.02)***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dual variance between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8D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 w:rsidR="00790C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(.0</w:t>
            </w:r>
            <w:r w:rsidR="005642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E242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18" w:type="dxa"/>
          </w:tcPr>
          <w:p w:rsidR="00E041DF" w:rsidRPr="00E958E9" w:rsidRDefault="009D38F1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(.02)**</w:t>
            </w: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</w:t>
            </w:r>
            <w:r w:rsidR="00A7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(.01</w:t>
            </w:r>
            <w:r w:rsidR="00A7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  <w:r w:rsidR="00A7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riance explained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nce explained within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1)*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AA2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AA284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003F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0</w:t>
            </w:r>
            <w:r w:rsidR="00003F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41DF" w:rsidRPr="00E958E9" w:rsidTr="00E041DF">
        <w:trPr>
          <w:trHeight w:val="266"/>
        </w:trPr>
        <w:tc>
          <w:tcPr>
            <w:tcW w:w="26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nce explained between</w:t>
            </w:r>
          </w:p>
        </w:tc>
        <w:tc>
          <w:tcPr>
            <w:tcW w:w="147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14)***</w:t>
            </w:r>
          </w:p>
        </w:tc>
        <w:tc>
          <w:tcPr>
            <w:tcW w:w="1404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</w:t>
            </w:r>
            <w:r w:rsidR="006170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**</w:t>
            </w:r>
          </w:p>
        </w:tc>
        <w:tc>
          <w:tcPr>
            <w:tcW w:w="1276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A2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A2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418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E95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A27E13" w:rsidRPr="00A27E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379" w:type="dxa"/>
          </w:tcPr>
          <w:p w:rsidR="00E041DF" w:rsidRPr="00E958E9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E041DF" w:rsidRDefault="00E041DF">
      <w:pPr>
        <w:rPr>
          <w:lang w:val="en-US"/>
        </w:rPr>
      </w:pPr>
    </w:p>
    <w:p w:rsidR="00E041DF" w:rsidRDefault="00E041DF">
      <w:pPr>
        <w:rPr>
          <w:lang w:val="en-US"/>
        </w:rPr>
      </w:pPr>
    </w:p>
    <w:p w:rsidR="00E041DF" w:rsidRDefault="00E041DF">
      <w:pPr>
        <w:rPr>
          <w:lang w:val="en-US"/>
        </w:rPr>
      </w:pPr>
    </w:p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559"/>
        <w:gridCol w:w="1741"/>
        <w:gridCol w:w="1661"/>
        <w:gridCol w:w="1701"/>
        <w:gridCol w:w="2054"/>
        <w:gridCol w:w="1806"/>
      </w:tblGrid>
      <w:tr w:rsidR="00E041DF" w:rsidRPr="00E041DF" w:rsidTr="00E041DF">
        <w:trPr>
          <w:trHeight w:val="529"/>
        </w:trPr>
        <w:tc>
          <w:tcPr>
            <w:tcW w:w="14174" w:type="dxa"/>
            <w:gridSpan w:val="7"/>
            <w:tcBorders>
              <w:bottom w:val="single" w:sz="4" w:space="0" w:color="auto"/>
            </w:tcBorders>
          </w:tcPr>
          <w:p w:rsidR="00E041DF" w:rsidRPr="00CE026A" w:rsidRDefault="00802EAB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ppendix 5.</w:t>
            </w:r>
            <w:r w:rsidR="00E041DF" w:rsidRPr="00CE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41DF" w:rsidRPr="00CE02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in models and models with cross-level interactions predicting students’ self-esteem, loneliness, and feelings of belonging</w:t>
            </w:r>
            <w:r w:rsidR="00E041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with peer-reported victimization</w:t>
            </w:r>
          </w:p>
        </w:tc>
      </w:tr>
      <w:tr w:rsidR="00E041DF" w:rsidRPr="005E5747" w:rsidTr="00E041DF">
        <w:trPr>
          <w:trHeight w:val="296"/>
        </w:trPr>
        <w:tc>
          <w:tcPr>
            <w:tcW w:w="3652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s of belonging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41DF" w:rsidRPr="005E5747" w:rsidTr="00E041DF">
        <w:trPr>
          <w:trHeight w:val="259"/>
        </w:trPr>
        <w:tc>
          <w:tcPr>
            <w:tcW w:w="3652" w:type="dxa"/>
            <w:tcBorders>
              <w:bottom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041DF" w:rsidRPr="00CE026A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Main models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E041DF" w:rsidRPr="00CE026A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Interactions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E041DF" w:rsidRPr="00CE026A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Main mode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041DF" w:rsidRPr="00CE026A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Interactions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E041DF" w:rsidRPr="00CE026A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Main models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E041DF" w:rsidRPr="00CE026A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Interactions</w:t>
            </w:r>
          </w:p>
        </w:tc>
      </w:tr>
      <w:tr w:rsidR="00E041DF" w:rsidRPr="005E5747" w:rsidTr="00E041DF">
        <w:trPr>
          <w:trHeight w:val="259"/>
        </w:trPr>
        <w:tc>
          <w:tcPr>
            <w:tcW w:w="3652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dividual-level predicto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B2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)</w:t>
            </w:r>
          </w:p>
        </w:tc>
        <w:tc>
          <w:tcPr>
            <w:tcW w:w="1741" w:type="dxa"/>
          </w:tcPr>
          <w:p w:rsidR="00E041DF" w:rsidRPr="005E5747" w:rsidRDefault="003E3042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)</w:t>
            </w:r>
          </w:p>
        </w:tc>
        <w:tc>
          <w:tcPr>
            <w:tcW w:w="1661" w:type="dxa"/>
          </w:tcPr>
          <w:p w:rsidR="00E041DF" w:rsidRPr="005E5747" w:rsidRDefault="009B2BE9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292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41DF" w:rsidRPr="005E5747" w:rsidTr="00E041DF">
        <w:trPr>
          <w:trHeight w:val="259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timization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assroom-level predictors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1DF" w:rsidRPr="005E5747" w:rsidRDefault="002920B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41DF" w:rsidRPr="005E5747" w:rsidTr="00E041DF">
        <w:trPr>
          <w:trHeight w:val="259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ding descriptive norm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292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1)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</w:tcPr>
          <w:p w:rsidR="00E041DF" w:rsidRPr="005E5747" w:rsidRDefault="007C105A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ding popularity norm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3</w:t>
            </w:r>
            <w:r w:rsidR="009B2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3</w:t>
            </w:r>
            <w:r w:rsidR="00292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06" w:type="dxa"/>
          </w:tcPr>
          <w:p w:rsidR="00E041DF" w:rsidRPr="005E5747" w:rsidRDefault="007C105A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room-level victimization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</w:t>
            </w:r>
            <w:r w:rsidR="00292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41DF" w:rsidRPr="00E041DF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wo-way cross-level interactions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timization*descriptive norm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E041DF" w:rsidRPr="005E5747" w:rsidRDefault="002920B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CA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timization*popularity norm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E041DF" w:rsidRPr="005E5747" w:rsidRDefault="002920B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E041DF"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04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timization*classroom-level victimization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92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92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</w:t>
            </w:r>
            <w:r w:rsidR="00CA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idual variances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41DF" w:rsidRPr="005E5747" w:rsidTr="00E041DF">
        <w:trPr>
          <w:trHeight w:val="270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 variance within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1)***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1)***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2)***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2)***</w:t>
            </w:r>
          </w:p>
        </w:tc>
      </w:tr>
      <w:tr w:rsidR="00E041DF" w:rsidRPr="005E5747" w:rsidTr="00E041DF">
        <w:trPr>
          <w:trHeight w:val="457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 variance between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02)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02)</w:t>
            </w: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2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CA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</w:tr>
      <w:tr w:rsidR="00E041DF" w:rsidRPr="005E5747" w:rsidTr="00E041DF">
        <w:trPr>
          <w:trHeight w:val="259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riance explained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41DF" w:rsidRPr="005E5747" w:rsidTr="00E041DF">
        <w:trPr>
          <w:trHeight w:val="259"/>
        </w:trPr>
        <w:tc>
          <w:tcPr>
            <w:tcW w:w="3652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explained within</w:t>
            </w:r>
          </w:p>
        </w:tc>
        <w:tc>
          <w:tcPr>
            <w:tcW w:w="1559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4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9B2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01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806" w:type="dxa"/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41DF" w:rsidRPr="005E5747" w:rsidTr="00E041DF">
        <w:trPr>
          <w:trHeight w:val="259"/>
        </w:trPr>
        <w:tc>
          <w:tcPr>
            <w:tcW w:w="3652" w:type="dxa"/>
            <w:tcBorders>
              <w:bottom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explained betwe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3E3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2</w:t>
            </w:r>
            <w:r w:rsidR="009B2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1</w:t>
            </w:r>
            <w:r w:rsidR="007C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E5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E041DF" w:rsidRPr="005E5747" w:rsidRDefault="00E041DF" w:rsidP="00E041D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041DF" w:rsidRDefault="00E041DF">
      <w:pPr>
        <w:rPr>
          <w:lang w:val="en-US"/>
        </w:rPr>
      </w:pPr>
    </w:p>
    <w:p w:rsidR="00E041DF" w:rsidRDefault="00E041DF">
      <w:pPr>
        <w:rPr>
          <w:lang w:val="en-US"/>
        </w:rPr>
      </w:pPr>
    </w:p>
    <w:p w:rsidR="00E041DF" w:rsidRDefault="00E041DF">
      <w:pPr>
        <w:rPr>
          <w:lang w:val="en-US"/>
        </w:rPr>
      </w:pPr>
    </w:p>
    <w:p w:rsidR="00E041DF" w:rsidRDefault="00E041DF">
      <w:pPr>
        <w:rPr>
          <w:lang w:val="en-US"/>
        </w:rPr>
      </w:pPr>
    </w:p>
    <w:p w:rsidR="00E041DF" w:rsidRPr="00395278" w:rsidRDefault="00E041DF">
      <w:pPr>
        <w:rPr>
          <w:lang w:val="en-US"/>
        </w:rPr>
      </w:pPr>
    </w:p>
    <w:sectPr w:rsidR="00E041DF" w:rsidRPr="00395278" w:rsidSect="00E041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5278"/>
    <w:rsid w:val="0000094A"/>
    <w:rsid w:val="00003FB1"/>
    <w:rsid w:val="000265B5"/>
    <w:rsid w:val="000E4020"/>
    <w:rsid w:val="001D34D9"/>
    <w:rsid w:val="0026512E"/>
    <w:rsid w:val="002820A3"/>
    <w:rsid w:val="002920BF"/>
    <w:rsid w:val="00294949"/>
    <w:rsid w:val="002C1910"/>
    <w:rsid w:val="0033398D"/>
    <w:rsid w:val="00350E00"/>
    <w:rsid w:val="0037157D"/>
    <w:rsid w:val="00395278"/>
    <w:rsid w:val="003B6373"/>
    <w:rsid w:val="003E068E"/>
    <w:rsid w:val="003E3042"/>
    <w:rsid w:val="003E7C30"/>
    <w:rsid w:val="00450E1D"/>
    <w:rsid w:val="00564241"/>
    <w:rsid w:val="00592186"/>
    <w:rsid w:val="00603634"/>
    <w:rsid w:val="006170D4"/>
    <w:rsid w:val="00650631"/>
    <w:rsid w:val="006532DA"/>
    <w:rsid w:val="006B545B"/>
    <w:rsid w:val="00790CB1"/>
    <w:rsid w:val="007C105A"/>
    <w:rsid w:val="00802EAB"/>
    <w:rsid w:val="00812923"/>
    <w:rsid w:val="00840F8B"/>
    <w:rsid w:val="00877321"/>
    <w:rsid w:val="008D5388"/>
    <w:rsid w:val="00937634"/>
    <w:rsid w:val="009B2BE9"/>
    <w:rsid w:val="009D38F1"/>
    <w:rsid w:val="009E6C88"/>
    <w:rsid w:val="00A27E13"/>
    <w:rsid w:val="00A36BE8"/>
    <w:rsid w:val="00A74616"/>
    <w:rsid w:val="00AA2848"/>
    <w:rsid w:val="00AA6B84"/>
    <w:rsid w:val="00AA73FD"/>
    <w:rsid w:val="00AB4ACE"/>
    <w:rsid w:val="00AD661F"/>
    <w:rsid w:val="00B00B54"/>
    <w:rsid w:val="00B01A4F"/>
    <w:rsid w:val="00B41609"/>
    <w:rsid w:val="00B54CCE"/>
    <w:rsid w:val="00BC012F"/>
    <w:rsid w:val="00C560C7"/>
    <w:rsid w:val="00C72CE9"/>
    <w:rsid w:val="00C87A3F"/>
    <w:rsid w:val="00CA01F2"/>
    <w:rsid w:val="00D9001B"/>
    <w:rsid w:val="00DB3D30"/>
    <w:rsid w:val="00DD4397"/>
    <w:rsid w:val="00E041DF"/>
    <w:rsid w:val="00E07A3B"/>
    <w:rsid w:val="00E1745C"/>
    <w:rsid w:val="00E2422B"/>
    <w:rsid w:val="00EB7AAF"/>
    <w:rsid w:val="00EE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BC2FF"/>
  <w15:chartTrackingRefBased/>
  <w15:docId w15:val="{A46FB193-7CA9-4C08-97E7-AC1F13AAD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95278"/>
    <w:pPr>
      <w:spacing w:after="0" w:line="240" w:lineRule="auto"/>
    </w:pPr>
  </w:style>
  <w:style w:type="paragraph" w:customStyle="1" w:styleId="Geenafstand1">
    <w:name w:val="Geen afstand1"/>
    <w:uiPriority w:val="1"/>
    <w:qFormat/>
    <w:rsid w:val="00395278"/>
    <w:pPr>
      <w:spacing w:after="0" w:line="240" w:lineRule="auto"/>
    </w:pPr>
    <w:rPr>
      <w:rFonts w:ascii="Calibri" w:eastAsia="PMingLiU" w:hAnsi="Calibri" w:cs="Arial"/>
      <w:lang w:eastAsia="zh-TW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C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7</Words>
  <Characters>5924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inga-Wijnen, A.M. (Lydia)</dc:creator>
  <cp:keywords/>
  <dc:description/>
  <cp:lastModifiedBy>Laninga-Wijnen, A.M. (Lydia)</cp:lastModifiedBy>
  <cp:revision>14</cp:revision>
  <dcterms:created xsi:type="dcterms:W3CDTF">2020-11-14T13:28:00Z</dcterms:created>
  <dcterms:modified xsi:type="dcterms:W3CDTF">2020-11-16T09:23:00Z</dcterms:modified>
</cp:coreProperties>
</file>